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4EC" w:rsidRPr="00D80179" w:rsidRDefault="00ED34EC" w:rsidP="00ED34EC">
      <w:pPr>
        <w:pStyle w:val="Caption"/>
        <w:spacing w:after="120" w:line="480" w:lineRule="auto"/>
        <w:jc w:val="both"/>
        <w:rPr>
          <w:b/>
          <w:sz w:val="24"/>
          <w:szCs w:val="24"/>
        </w:rPr>
      </w:pPr>
      <w:r w:rsidRPr="006823C4">
        <w:rPr>
          <w:b/>
          <w:sz w:val="24"/>
          <w:szCs w:val="24"/>
        </w:rPr>
        <w:t>S1</w:t>
      </w:r>
      <w:r w:rsidR="00792A63" w:rsidRPr="00792A63">
        <w:rPr>
          <w:b/>
          <w:sz w:val="24"/>
          <w:szCs w:val="24"/>
        </w:rPr>
        <w:t xml:space="preserve"> </w:t>
      </w:r>
      <w:r w:rsidR="00792A63" w:rsidRPr="006823C4">
        <w:rPr>
          <w:b/>
          <w:sz w:val="24"/>
          <w:szCs w:val="24"/>
        </w:rPr>
        <w:t>Table</w:t>
      </w:r>
      <w:r w:rsidRPr="00D80179">
        <w:rPr>
          <w:sz w:val="24"/>
          <w:szCs w:val="24"/>
        </w:rPr>
        <w:t>.</w:t>
      </w:r>
      <w:r w:rsidRPr="00D80179">
        <w:rPr>
          <w:b/>
          <w:sz w:val="24"/>
          <w:szCs w:val="24"/>
        </w:rPr>
        <w:t xml:space="preserve"> </w:t>
      </w:r>
      <w:r w:rsidRPr="006823C4">
        <w:rPr>
          <w:sz w:val="24"/>
          <w:szCs w:val="24"/>
        </w:rPr>
        <w:t>Description of all potential predictor variables</w:t>
      </w:r>
      <w:r w:rsidRPr="00D80179">
        <w:rPr>
          <w:b/>
          <w:sz w:val="24"/>
          <w:szCs w:val="24"/>
        </w:rPr>
        <w:t xml:space="preserve"> </w:t>
      </w:r>
    </w:p>
    <w:tbl>
      <w:tblPr>
        <w:tblW w:w="15272" w:type="dxa"/>
        <w:tblInd w:w="93" w:type="dxa"/>
        <w:tblLook w:val="00A0" w:firstRow="1" w:lastRow="0" w:firstColumn="1" w:lastColumn="0" w:noHBand="0" w:noVBand="0"/>
      </w:tblPr>
      <w:tblGrid>
        <w:gridCol w:w="1285"/>
        <w:gridCol w:w="3500"/>
        <w:gridCol w:w="1027"/>
        <w:gridCol w:w="9460"/>
      </w:tblGrid>
      <w:tr w:rsidR="00ED34EC" w:rsidRPr="00457700" w:rsidTr="006823C4">
        <w:trPr>
          <w:trHeight w:val="260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D34EC" w:rsidRPr="00457700" w:rsidRDefault="00ED34EC" w:rsidP="006823C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Data typ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ode</w:t>
            </w:r>
          </w:p>
        </w:tc>
        <w:tc>
          <w:tcPr>
            <w:tcW w:w="9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D34EC" w:rsidRPr="00457700" w:rsidRDefault="00ED34EC" w:rsidP="006823C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Dept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DEPTH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epth (m) estimated at the time of sampling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7A6DBD" w:rsidRDefault="00ED34EC" w:rsidP="006823C4">
            <w:pPr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Direct </w:t>
            </w: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br/>
              <w:t>observer</w:t>
            </w: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 habitat</w:t>
            </w: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br/>
              <w:t>class</w:t>
            </w:r>
            <w:r>
              <w:rPr>
                <w:b/>
                <w:color w:val="000000"/>
                <w:sz w:val="20"/>
                <w:szCs w:val="20"/>
                <w:lang w:val="en-GB" w:eastAsia="en-GB"/>
              </w:rPr>
              <w:t>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bioti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HPR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igh profile reef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MPR 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edium profile reef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LPR 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ow profile reef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SIR 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and inundated reef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A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and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Bioti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COR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oral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KELP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Kelp</w:t>
            </w: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MAC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O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ther </w:t>
            </w:r>
            <w:proofErr w:type="spellStart"/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macroalgae</w:t>
            </w:r>
            <w:proofErr w:type="spellEnd"/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A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N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o biota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G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eagrass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I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D34EC" w:rsidRPr="00457700" w:rsidRDefault="00792A63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en-GB"/>
              </w:rPr>
              <w:t>N</w:t>
            </w:r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>oncoral</w:t>
            </w:r>
            <w:proofErr w:type="spellEnd"/>
            <w:r w:rsidR="00ED34EC"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 sessile inverts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D34EC" w:rsidRPr="007A6DBD" w:rsidRDefault="00ED34EC" w:rsidP="006823C4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t>Multibeam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spec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sp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Azimuthal direction of the steepest slope, calculated on a 3 x 3 </w:t>
            </w:r>
            <w:r>
              <w:rPr>
                <w:sz w:val="20"/>
                <w:szCs w:val="20"/>
                <w:lang w:val="en-GB" w:eastAsia="en-GB"/>
              </w:rPr>
              <w:t>cell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area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Bathymet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bathy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Elevation relative to the Australian Height Datum (AHD)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Curvat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curv</w:t>
            </w:r>
            <w:proofErr w:type="spellEnd"/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Combined index of profile and plan curvature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Hypsometric index (12.5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hyp5</w:t>
            </w:r>
          </w:p>
        </w:tc>
        <w:tc>
          <w:tcPr>
            <w:tcW w:w="94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Indicator of whether a cell is a high or low point within the local neighbourhood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Hypsometric index (2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hyp1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Hypsometric index (62.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hyp25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Hypsometric index (12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hyp5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Morans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 xml:space="preserve"> I bathymetry (12.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morb5</w:t>
            </w:r>
          </w:p>
        </w:tc>
        <w:tc>
          <w:tcPr>
            <w:tcW w:w="94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A weighted correlation coefficient used to detect spatial dependence. </w:t>
            </w:r>
            <w:r w:rsidRPr="00457700">
              <w:rPr>
                <w:sz w:val="20"/>
                <w:szCs w:val="20"/>
                <w:lang w:val="en-GB" w:eastAsia="en-GB"/>
              </w:rPr>
              <w:br/>
              <w:t xml:space="preserve">Calculated on the residuals from a linear trend surface. 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Morans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 xml:space="preserve"> I bathymetry (2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morb1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Morans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 xml:space="preserve"> I bathymetry (62.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morb25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Morans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 xml:space="preserve"> I bathymetry (12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morb5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Plan Curvat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plan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Second derivative of elevation:  concavity/convexity perpendicular to the slope, calculated on a 3 x 3 </w:t>
            </w:r>
            <w:r>
              <w:rPr>
                <w:sz w:val="20"/>
                <w:szCs w:val="20"/>
                <w:lang w:val="en-GB" w:eastAsia="en-GB"/>
              </w:rPr>
              <w:t>cell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area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Profile Curvat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prof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Second derivative of elevation:  concavity/convexity parallel to the slope, calculated on a 3 x 3 </w:t>
            </w:r>
            <w:r>
              <w:rPr>
                <w:sz w:val="20"/>
                <w:szCs w:val="20"/>
                <w:lang w:val="en-GB" w:eastAsia="en-GB"/>
              </w:rPr>
              <w:t>cell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area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792A63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</w:t>
            </w:r>
            <w:bookmarkStart w:id="0" w:name="_GoBack"/>
            <w:bookmarkEnd w:id="0"/>
            <w:r w:rsidR="00ED34EC" w:rsidRPr="00457700">
              <w:rPr>
                <w:sz w:val="20"/>
                <w:szCs w:val="20"/>
                <w:lang w:val="en-GB" w:eastAsia="en-GB"/>
              </w:rPr>
              <w:t>he linear trend calculated across the bathymetry dataset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Depth Residua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sid</w:t>
            </w:r>
            <w:proofErr w:type="spellEnd"/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Depth minus trend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Range (</w:t>
            </w:r>
            <w:r>
              <w:rPr>
                <w:sz w:val="20"/>
                <w:szCs w:val="20"/>
                <w:lang w:val="en-GB" w:eastAsia="en-GB"/>
              </w:rPr>
              <w:t>12.5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n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4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Maximum minus the minimum elevation in a local neighbourhood (local relief)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Range (</w:t>
            </w:r>
            <w:r>
              <w:rPr>
                <w:sz w:val="20"/>
                <w:szCs w:val="20"/>
                <w:lang w:val="en-GB" w:eastAsia="en-GB"/>
              </w:rPr>
              <w:t>25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n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Range (</w:t>
            </w:r>
            <w:r>
              <w:rPr>
                <w:sz w:val="20"/>
                <w:szCs w:val="20"/>
                <w:lang w:val="en-GB" w:eastAsia="en-GB"/>
              </w:rPr>
              <w:t>62.5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ng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457700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Range (12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ng5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Slop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lp</w:t>
            </w:r>
            <w:proofErr w:type="spellEnd"/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First derivative of elevation:  Average change in elevation / distance calculated on a 3 x 3 </w:t>
            </w:r>
            <w:r>
              <w:rPr>
                <w:sz w:val="20"/>
                <w:szCs w:val="20"/>
                <w:lang w:val="en-GB" w:eastAsia="en-GB"/>
              </w:rPr>
              <w:t>cell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area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Snippits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nip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</w:t>
            </w:r>
            <w:r w:rsidRPr="00457700">
              <w:rPr>
                <w:sz w:val="20"/>
                <w:szCs w:val="20"/>
                <w:lang w:val="en-GB" w:eastAsia="en-GB"/>
              </w:rPr>
              <w:t>econd return from multibeam, indicator of texture, density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Standard Deviation (</w:t>
            </w:r>
            <w:r>
              <w:rPr>
                <w:sz w:val="20"/>
                <w:szCs w:val="20"/>
                <w:lang w:val="en-GB" w:eastAsia="en-GB"/>
              </w:rPr>
              <w:t>12.5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td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4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Standard deviation of elevation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Standard Deviation (</w:t>
            </w:r>
            <w:r>
              <w:rPr>
                <w:sz w:val="20"/>
                <w:szCs w:val="20"/>
                <w:lang w:val="en-GB" w:eastAsia="en-GB"/>
              </w:rPr>
              <w:t>25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td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Standard Deviation (</w:t>
            </w:r>
            <w:r>
              <w:rPr>
                <w:sz w:val="20"/>
                <w:szCs w:val="20"/>
                <w:lang w:val="en-GB" w:eastAsia="en-GB"/>
              </w:rPr>
              <w:t>6</w:t>
            </w:r>
            <w:r w:rsidRPr="00457700">
              <w:rPr>
                <w:sz w:val="20"/>
                <w:szCs w:val="20"/>
                <w:lang w:val="en-GB" w:eastAsia="en-GB"/>
              </w:rPr>
              <w:t>2.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td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  <w:r w:rsidRPr="00457700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Standard Deviation (125 m radius) ^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td50</w:t>
            </w:r>
          </w:p>
        </w:tc>
        <w:tc>
          <w:tcPr>
            <w:tcW w:w="9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Rugosity (surface rati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rfratio</w:t>
            </w:r>
            <w:proofErr w:type="spellEnd"/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Surface area, calculated as a ratio of neighbouring </w:t>
            </w:r>
            <w:r>
              <w:rPr>
                <w:sz w:val="20"/>
                <w:szCs w:val="20"/>
                <w:lang w:val="en-GB" w:eastAsia="en-GB"/>
              </w:rPr>
              <w:t>cells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 (</w:t>
            </w: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Jenness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>, 2002)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>Rugosity (surface area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srfarea</w:t>
            </w:r>
            <w:proofErr w:type="spellEnd"/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Surface area per pixel, calculated using the eight neighbouring </w:t>
            </w:r>
            <w:r>
              <w:rPr>
                <w:sz w:val="20"/>
                <w:szCs w:val="20"/>
                <w:lang w:val="en-GB" w:eastAsia="en-GB"/>
              </w:rPr>
              <w:t>cells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 (</w:t>
            </w: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Jenness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>, 2002)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 w:val="restart"/>
            <w:tcBorders>
              <w:top w:val="nil"/>
              <w:left w:val="nil"/>
              <w:right w:val="nil"/>
            </w:tcBorders>
            <w:shd w:val="clear" w:color="000000" w:fill="F2F2F2"/>
          </w:tcPr>
          <w:p w:rsidR="00ED34EC" w:rsidRPr="007A6DBD" w:rsidRDefault="00ED34EC" w:rsidP="006823C4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t xml:space="preserve">Predicted </w:t>
            </w: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br/>
              <w:t xml:space="preserve">habitat </w:t>
            </w:r>
            <w:r w:rsidRPr="007A6DBD">
              <w:rPr>
                <w:b/>
                <w:color w:val="000000"/>
                <w:sz w:val="20"/>
                <w:szCs w:val="20"/>
                <w:lang w:val="en-GB" w:eastAsia="en-GB"/>
              </w:rPr>
              <w:br/>
              <w:t>classes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Kel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kelp</w:t>
            </w:r>
          </w:p>
        </w:tc>
        <w:tc>
          <w:tcPr>
            <w:tcW w:w="94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ssile Invertebrates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i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Other alga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othalg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hodoliths</w:t>
            </w:r>
            <w:proofErr w:type="spellEnd"/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odo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agrass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g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Vegetation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veg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General Substrat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gen_sub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Gravel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gravel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ef - high relief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fhigh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Reef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–</w:t>
            </w: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 low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lief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flow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ef - medium relief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fmed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ef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ef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and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and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Obscured reef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obsrf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iment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iment - fin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flt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iment medium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med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lgae - mixed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algmix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lgae - red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algred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lgae -understory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algund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Seagrass - </w:t>
            </w: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amphibolis</w:t>
            </w:r>
            <w:proofErr w:type="spellEnd"/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amphib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Macroalgae</w:t>
            </w:r>
            <w:proofErr w:type="spellEnd"/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macalg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pong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ponge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 xml:space="preserve">Seagrass - </w:t>
            </w: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posidonia</w:t>
            </w:r>
            <w:proofErr w:type="spellEnd"/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posid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iments - fin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edfin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Bryozoans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bryozo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Brown alga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balgae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scidians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ascidia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cytophalia</w:t>
            </w:r>
            <w:proofErr w:type="spellEnd"/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scytot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Red algae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ralgae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Pyura</w:t>
            </w:r>
            <w:proofErr w:type="spellEnd"/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pyura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Hard coral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57700">
              <w:rPr>
                <w:color w:val="000000"/>
                <w:sz w:val="20"/>
                <w:szCs w:val="20"/>
                <w:lang w:val="en-GB" w:eastAsia="en-GB"/>
              </w:rPr>
              <w:t>harcor</w:t>
            </w:r>
            <w:proofErr w:type="spellEnd"/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285" w:type="dxa"/>
            <w:vMerge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0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Gorgonians</w:t>
            </w:r>
          </w:p>
        </w:tc>
        <w:tc>
          <w:tcPr>
            <w:tcW w:w="1027" w:type="dxa"/>
            <w:shd w:val="clear" w:color="auto" w:fill="F2F2F2"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gorgon</w:t>
            </w:r>
          </w:p>
        </w:tc>
        <w:tc>
          <w:tcPr>
            <w:tcW w:w="9460" w:type="dxa"/>
            <w:shd w:val="clear" w:color="auto" w:fill="F2F2F2"/>
            <w:noWrap/>
          </w:tcPr>
          <w:p w:rsidR="00ED34EC" w:rsidRPr="00457700" w:rsidRDefault="00ED34EC" w:rsidP="006823C4">
            <w:pPr>
              <w:spacing w:after="0" w:line="240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457700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ED34EC" w:rsidRPr="00457700" w:rsidTr="006823C4">
        <w:trPr>
          <w:trHeight w:val="260"/>
        </w:trPr>
        <w:tc>
          <w:tcPr>
            <w:tcW w:w="152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D34EC" w:rsidRPr="00457700" w:rsidRDefault="00ED34EC" w:rsidP="006823C4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  <w:r w:rsidRPr="00457700">
              <w:rPr>
                <w:sz w:val="20"/>
                <w:szCs w:val="20"/>
                <w:lang w:val="en-GB" w:eastAsia="en-GB"/>
              </w:rPr>
              <w:t xml:space="preserve">^ Local </w:t>
            </w:r>
            <w:proofErr w:type="spellStart"/>
            <w:r w:rsidRPr="00457700">
              <w:rPr>
                <w:sz w:val="20"/>
                <w:szCs w:val="20"/>
                <w:lang w:val="en-GB" w:eastAsia="en-GB"/>
              </w:rPr>
              <w:t>neighborhood</w:t>
            </w:r>
            <w:proofErr w:type="spellEnd"/>
            <w:r w:rsidRPr="00457700">
              <w:rPr>
                <w:sz w:val="20"/>
                <w:szCs w:val="20"/>
                <w:lang w:val="en-GB" w:eastAsia="en-GB"/>
              </w:rPr>
              <w:t xml:space="preserve"> analysis</w:t>
            </w:r>
            <w:r>
              <w:rPr>
                <w:sz w:val="20"/>
                <w:szCs w:val="20"/>
                <w:lang w:val="en-GB" w:eastAsia="en-GB"/>
              </w:rPr>
              <w:t>.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sz w:val="20"/>
                <w:szCs w:val="20"/>
                <w:lang w:val="en-GB" w:eastAsia="en-GB"/>
              </w:rPr>
              <w:t>O</w:t>
            </w:r>
            <w:r w:rsidRPr="00457700">
              <w:rPr>
                <w:sz w:val="20"/>
                <w:szCs w:val="20"/>
                <w:lang w:val="en-GB" w:eastAsia="en-GB"/>
              </w:rPr>
              <w:t xml:space="preserve">riginal cell size is 2.5m </w:t>
            </w:r>
          </w:p>
        </w:tc>
      </w:tr>
    </w:tbl>
    <w:p w:rsidR="005215F6" w:rsidRDefault="005215F6" w:rsidP="00792A63">
      <w:pPr>
        <w:pStyle w:val="NormalWeb"/>
        <w:ind w:left="480" w:hanging="480"/>
      </w:pPr>
    </w:p>
    <w:sectPr w:rsidR="005215F6" w:rsidSect="006823C4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4EC"/>
    <w:rsid w:val="002C3C09"/>
    <w:rsid w:val="002E13FC"/>
    <w:rsid w:val="005215F6"/>
    <w:rsid w:val="006823C4"/>
    <w:rsid w:val="00792A63"/>
    <w:rsid w:val="007C1FD7"/>
    <w:rsid w:val="00ED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9A0FC-C821-46D9-827E-28447640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4EC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4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99"/>
    <w:qFormat/>
    <w:rsid w:val="00ED34EC"/>
    <w:pPr>
      <w:spacing w:line="240" w:lineRule="auto"/>
    </w:pPr>
    <w:rPr>
      <w:rFonts w:asciiTheme="minorHAnsi" w:hAnsiTheme="minorHAnsi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 Katherine</dc:creator>
  <cp:keywords/>
  <dc:description/>
  <cp:lastModifiedBy>Yates Katherine</cp:lastModifiedBy>
  <cp:revision>3</cp:revision>
  <dcterms:created xsi:type="dcterms:W3CDTF">2016-05-20T13:00:00Z</dcterms:created>
  <dcterms:modified xsi:type="dcterms:W3CDTF">2016-05-20T13:05:00Z</dcterms:modified>
</cp:coreProperties>
</file>